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00"/>
        <w:gridCol w:w="1710"/>
        <w:gridCol w:w="1080"/>
        <w:gridCol w:w="1980"/>
        <w:gridCol w:w="810"/>
        <w:gridCol w:w="2160"/>
      </w:tblGrid>
      <w:tr>
        <w:trPr>
          <w:trHeight w:val="24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O. nivara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 [AA; 448 Mbp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3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gyps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72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0.3 - 776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836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769 - 9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8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 - 20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1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cop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7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 - 9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7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65 - 21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- 4.9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transpos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2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5 - 143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88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60 - 22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 - 5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 - 47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2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9 - 17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- 3.9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tr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 - 3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4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0 - 3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- 0.8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6 - 7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74 - 6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- 1.5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- 1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7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 - 4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 - 0.9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O. rufipogon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[AA; 439 Mbp]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3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gyps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 - 548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688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97 - 75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 - 17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1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cop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3 - 64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39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29 - 183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 - 4.2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transpos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1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2 - 134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0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04 - 24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 - 5.7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 - 4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2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59 - 18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- 4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tr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 - 3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7 - 3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- 0.9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- 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6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80 - 8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- 1.9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 - 23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7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7 - 9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- 2.2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O. glaberrima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[AA; 357 Mbp]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3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gyps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6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3.7 - 509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7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45 - 41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 - 11.6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1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cop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9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7 - 118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6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25 - 19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 - 5.6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transpos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5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.4 - 18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7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63 - 20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 - 5.6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 - 5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9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6 - 13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- 3.7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tr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 - 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3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1 - 3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- 0.9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0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3 - 12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6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3 - 7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- 2.2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- 8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7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 - 2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- 0.6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O. punctata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[BB; 425 Mbp]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3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gyps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64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3.3 - 69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699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61 - 755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 - 17.8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1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cop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0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5 - 13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4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46 - 300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 - 7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transpos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6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5 - 196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49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31 - 28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- 6.8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- 3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8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7 - 13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- 3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tr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 - 45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4 - 46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- 1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6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.2 - 186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38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79 - 16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 - 3.8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 - 15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 - 5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- 1.2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O. officinalis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[CC; 651 Mbp]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3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gyps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51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2.6 - 1596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1618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–</w:t>
            </w:r>
            <w:r>
              <w:rPr>
                <w:rFonts w:cs="Verdana" w:ascii="Verdana" w:hAnsi="Verdana"/>
                <w:sz w:val="20"/>
                <w:szCs w:val="20"/>
              </w:rPr>
              <w:t>15384-170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24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-26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1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cop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9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8 - 22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42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–</w:t>
            </w:r>
            <w:r>
              <w:rPr>
                <w:rFonts w:cs="Verdana" w:ascii="Verdana" w:hAnsi="Verdana"/>
                <w:sz w:val="20"/>
                <w:szCs w:val="20"/>
              </w:rPr>
              <w:t>3655-48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6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-7.5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transpos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2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.9 - 357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46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–</w:t>
            </w:r>
            <w:r>
              <w:rPr>
                <w:rFonts w:cs="Verdana" w:ascii="Verdana" w:hAnsi="Verdana"/>
                <w:sz w:val="20"/>
                <w:szCs w:val="20"/>
              </w:rPr>
              <w:t>4109-51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7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-7.9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 - 34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7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–</w:t>
            </w:r>
            <w:r>
              <w:rPr>
                <w:rFonts w:cs="Verdana" w:ascii="Verdana" w:hAnsi="Verdana"/>
                <w:sz w:val="20"/>
                <w:szCs w:val="20"/>
              </w:rPr>
              <w:t>478-11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1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-1.7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tr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 - 29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19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–</w:t>
            </w:r>
            <w:r>
              <w:rPr>
                <w:rFonts w:cs="Verdana" w:ascii="Verdana" w:hAnsi="Verdana"/>
                <w:sz w:val="20"/>
                <w:szCs w:val="20"/>
              </w:rPr>
              <w:t>115-29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0.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- 0.5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0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.6 - 34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26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–</w:t>
            </w:r>
            <w:r>
              <w:rPr>
                <w:rFonts w:cs="Verdana" w:ascii="Verdana" w:hAnsi="Verdana"/>
                <w:sz w:val="20"/>
                <w:szCs w:val="20"/>
              </w:rPr>
              <w:t>2327-291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4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-4.5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6 - 7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17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–</w:t>
            </w:r>
            <w:r>
              <w:rPr>
                <w:rFonts w:cs="Verdana" w:ascii="Verdana" w:hAnsi="Verdana"/>
                <w:sz w:val="20"/>
                <w:szCs w:val="20"/>
              </w:rPr>
              <w:t>1299-22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2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-3.5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O. minuta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[BBCC; 1124 Mbp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3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gyps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29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3 - 239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17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843 - 226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.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 - 20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1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cop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8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9.9 - 5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94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626 - 103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 - 9.2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transpos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9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.2 - 543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635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810 - 69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 - 6.2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6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3 - 8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87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43 - 239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- 2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tr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 - 68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6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45 - 6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- 0.5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1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1.5 - 56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8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55 - 423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 - 3.8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6 - 7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5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59 - 20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- 1.8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O. alta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[CCDD; 1008 Mbp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3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gyps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41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5.1 - 1493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49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222 - 157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 - 15.7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1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cop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.6 - 444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884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003 - 975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 - 9.7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transpos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9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 - 648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854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877 - 92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 - 9.2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6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7 - 78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31 - 25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- 2.6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tr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 - 46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6 - 4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- 0.5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2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.7 - 36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7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432 - 30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- 3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- 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8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10 - 24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- 2.4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O. australiensis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[EE: 965 Mbp]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3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gyps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61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9.6 - 272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76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6569 - 2869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8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 - 29.7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1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cop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72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.2 - 778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599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850 - 172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 - 17.8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transpos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8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.4 - 426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51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74 - 608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 - 6.3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6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 - 8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09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13 - 26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- 2.8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tr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 - 1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2 - 1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- 0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6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.4 - 406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07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771 - 340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 - 3.5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 - 68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69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62 - 22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- 2.3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O. brachyantha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[FF; 362 Mbp]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3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gyps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6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 - 3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28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15 - 25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 - 7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1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cop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8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 - 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50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96 - 18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- 5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transpos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7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 - 98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9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25 - 11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- 3.2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 - 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6 - 5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- 1.6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tr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- 5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 - 4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- 0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 - 4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9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7 - 2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- 0.8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 - 15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 - 4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- 1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O. granulata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[GG; 882 Mbp]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3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gyps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05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2.7 - 316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22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1133 - 334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6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 - 37.9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1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cop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1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.1 - 353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70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58 - 78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 - 8.9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transpos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1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.4 - 347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4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70 - 497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 - 5.6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 - 29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6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80 - 9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- 1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tr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 - 19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5 - 1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 - 0.2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 - 4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7 - 3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- 0.4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 - 68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68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60 - 22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- 2.5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O. ridleyi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[HHJJ; 1283 Mbp]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3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gyps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14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9.1 - 224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98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002 - 2068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 - 16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1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cop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0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.7 - 555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97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27 - 106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- 8.3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transpos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97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.9 - 10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209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348 - 1288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 - 10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 - 57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2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92 - 16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 - 1.3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tr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 - 18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8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 - 1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- 0.1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3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.2 - 474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17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883 - 34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 - 2.7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6 - 7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5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35 - 19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- 1.5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O. coarctata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>[HHKK]*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3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gyps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73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.7 - 792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793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68 - 85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 - 6.7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-1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copi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70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7.8 - 76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586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719 - 1707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 - 13.3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rotranspos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6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.4 - 29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77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33 - 426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 - 3.3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 - 7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84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88 - 23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- 1.9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tr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 - 29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6 - 3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 - 0.2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7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 - 98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6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36 - 8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- 0.7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 - 18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57 - 6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 - 0.5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 xml:space="preserve">Additional file 1  - Occurrences per single Mbp for the major classes of repeats in different </w:t>
      </w:r>
      <w:r>
        <w:rPr>
          <w:i/>
        </w:rPr>
        <w:t>Oryza</w:t>
      </w:r>
      <w:r>
        <w:rPr/>
        <w:t xml:space="preserve"> genome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right="-1260" w:hanging="0"/>
        <w:rPr/>
      </w:pPr>
      <w:r>
        <w:rPr/>
        <w:t xml:space="preserve">A) The absolute number of significant hits to the </w:t>
      </w:r>
      <w:r>
        <w:rPr>
          <w:i/>
        </w:rPr>
        <w:t>Oryza</w:t>
      </w:r>
      <w:r>
        <w:rPr/>
        <w:t xml:space="preserve"> repeat data bases. C: Estimated number of occurrences calculated using the equation from Hawkins et al (2006) [29]. E: The number normalized to 1 Mbp. Columns B, D and F are the confidence intervals calculated assuming a Poisson distribution of repeats in the genome, calculated for values in columns A, C and E respectively. The mean length used for different repeats were as follows: </w:t>
      </w:r>
      <w:r>
        <w:rPr>
          <w:i/>
        </w:rPr>
        <w:t>Ty-3</w:t>
      </w:r>
      <w:r>
        <w:rPr/>
        <w:t>-</w:t>
      </w:r>
      <w:r>
        <w:rPr>
          <w:i/>
        </w:rPr>
        <w:t>gypsy</w:t>
      </w:r>
      <w:r>
        <w:rPr/>
        <w:t xml:space="preserve"> elements: 12Kbp; </w:t>
      </w:r>
      <w:r>
        <w:rPr>
          <w:i/>
        </w:rPr>
        <w:t>Ty-1</w:t>
      </w:r>
      <w:r>
        <w:rPr/>
        <w:t>-</w:t>
      </w:r>
      <w:r>
        <w:rPr>
          <w:i/>
        </w:rPr>
        <w:t>copia</w:t>
      </w:r>
      <w:r>
        <w:rPr/>
        <w:t xml:space="preserve"> elements: 5.5 Kbp; others LTR-RTs not classified: 8.75 Kbp; LINEs: 3.5 kbp; Helitrons (complete autonomous): 12.8 Kbp; CACTA: 15.2 Kbp; hAT: 3.6 Kbp</w:t>
      </w:r>
    </w:p>
    <w:p>
      <w:pPr>
        <w:pStyle w:val="Normal"/>
        <w:spacing w:lineRule="auto" w:line="480"/>
        <w:rPr/>
      </w:pPr>
      <w:r>
        <w:rPr/>
        <w:t>*In this case all the calculations are based on a rough estimate of the genome size of this species: the real value is unknown</w:t>
      </w:r>
      <w:r>
        <w:rPr>
          <w:rFonts w:cs="Times-Roman;Times" w:ascii="Times-Roman;Times" w:hAnsi="Times-Roman;Times"/>
          <w:szCs w:val="32"/>
        </w:rPr>
        <w:t>, we therefore used the value</w:t>
      </w:r>
      <w:r>
        <w:rPr>
          <w:rFonts w:cs="Times-Roman;Times" w:ascii="Times-Roman;Times" w:hAnsi="Times-Roman;Times"/>
          <w:szCs w:val="26"/>
        </w:rPr>
        <w:t xml:space="preserve"> </w:t>
      </w:r>
      <w:r>
        <w:rPr>
          <w:rFonts w:cs="Times-Roman;Times" w:ascii="Times-Roman;Times" w:hAnsi="Times-Roman;Times"/>
          <w:szCs w:val="32"/>
        </w:rPr>
        <w:t xml:space="preserve">estimated for </w:t>
      </w:r>
      <w:r>
        <w:rPr>
          <w:rFonts w:cs="Times-Italic;Times" w:ascii="Times-Italic;Times" w:hAnsi="Times-Italic;Times"/>
          <w:i/>
          <w:szCs w:val="32"/>
        </w:rPr>
        <w:t>O. ridleyi</w:t>
      </w:r>
      <w:r>
        <w:rPr>
          <w:rFonts w:cs="Times-Roman;Times" w:ascii="Times-Roman;Times" w:hAnsi="Times-Roman;Times"/>
          <w:szCs w:val="32"/>
        </w:rPr>
        <w:t xml:space="preserve"> [HHJJ; 1283 Mb], which is also an allotetraploid</w:t>
      </w:r>
      <w:r>
        <w:rPr>
          <w:rFonts w:cs="Times-Roman;Times" w:ascii="Times-Roman;Times" w:hAnsi="Times-Roman;Times"/>
          <w:szCs w:val="26"/>
        </w:rPr>
        <w:t xml:space="preserve"> </w:t>
      </w:r>
      <w:r>
        <w:rPr>
          <w:rFonts w:cs="Times-Roman;Times" w:ascii="Times-Roman;Times" w:hAnsi="Times-Roman;Times"/>
          <w:szCs w:val="32"/>
        </w:rPr>
        <w:t xml:space="preserve">species and shares the HH genome type with </w:t>
      </w:r>
      <w:r>
        <w:rPr>
          <w:rFonts w:cs="Times-Italic;Times" w:ascii="Times-Italic;Times" w:hAnsi="Times-Italic;Times"/>
          <w:i/>
          <w:szCs w:val="32"/>
        </w:rPr>
        <w:t>O. coarctata</w:t>
      </w:r>
      <w:r>
        <w:rPr>
          <w:rFonts w:cs="Times-Roman;Times" w:ascii="Times-Roman;Times" w:hAnsi="Times-Roman;Times"/>
          <w:szCs w:val="32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-Roman">
    <w:altName w:val="Times New Roman"/>
    <w:charset w:val="4d"/>
    <w:family w:val="roman"/>
    <w:pitch w:val="default"/>
  </w:font>
  <w:font w:name="Times-Italic">
    <w:altName w:val="Times"/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 w:bidi="ar-SA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0T23:39:00Z</dcterms:created>
  <dc:creator>Andrea Zuccolo</dc:creator>
  <dc:description/>
  <dc:language>en-US</dc:language>
  <cp:lastModifiedBy>Andrea Zuccolo</cp:lastModifiedBy>
  <dcterms:modified xsi:type="dcterms:W3CDTF">2007-08-20T23:40:00Z</dcterms:modified>
  <cp:revision>2</cp:revision>
  <dc:subject/>
  <dc:title>‘</dc:title>
</cp:coreProperties>
</file>